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80927" w14:textId="77777777" w:rsidR="009C5428" w:rsidRDefault="00A14A5B" w:rsidP="009C5428">
      <w:pPr>
        <w:spacing w:line="480" w:lineRule="auto"/>
        <w:jc w:val="both"/>
        <w:rPr>
          <w:rFonts w:ascii="Times New Roman" w:hAnsi="Times New Roman" w:cs="Times New Roman"/>
        </w:rPr>
      </w:pPr>
      <w:r w:rsidRPr="00A62C89">
        <w:rPr>
          <w:rFonts w:ascii="Times New Roman" w:hAnsi="Times New Roman" w:cs="Times New Roman"/>
          <w:b/>
          <w:bCs/>
        </w:rPr>
        <w:t>Study Title:</w:t>
      </w:r>
      <w:r w:rsidRPr="00A62C89">
        <w:rPr>
          <w:rFonts w:ascii="Times New Roman" w:hAnsi="Times New Roman" w:cs="Times New Roman"/>
        </w:rPr>
        <w:t xml:space="preserve"> AI in the Diagnosis of Necrotising Enterocolitis from Abdominal Radiographs: A Systematic Review and Meta-analysis</w:t>
      </w:r>
    </w:p>
    <w:p w14:paraId="3D0B3354" w14:textId="34EC7E64" w:rsidR="005F7F0C" w:rsidRPr="00A62C89" w:rsidRDefault="00422385" w:rsidP="009C5428">
      <w:pPr>
        <w:spacing w:line="480" w:lineRule="auto"/>
        <w:jc w:val="both"/>
        <w:rPr>
          <w:rFonts w:ascii="Times New Roman" w:hAnsi="Times New Roman" w:cs="Times New Roman"/>
        </w:rPr>
      </w:pPr>
      <w:r w:rsidRPr="00A62C89">
        <w:rPr>
          <w:rFonts w:ascii="Times New Roman" w:hAnsi="Times New Roman" w:cs="Times New Roman"/>
        </w:rPr>
        <w:t xml:space="preserve">Table </w:t>
      </w:r>
      <w:r w:rsidR="009C5428">
        <w:rPr>
          <w:rFonts w:ascii="Times New Roman" w:hAnsi="Times New Roman" w:cs="Times New Roman"/>
        </w:rPr>
        <w:t>S</w:t>
      </w:r>
      <w:r w:rsidRPr="00A62C89">
        <w:rPr>
          <w:rFonts w:ascii="Times New Roman" w:hAnsi="Times New Roman" w:cs="Times New Roman"/>
        </w:rPr>
        <w:t xml:space="preserve">1: </w:t>
      </w:r>
      <w:r w:rsidR="00747A98">
        <w:rPr>
          <w:rFonts w:ascii="Times New Roman" w:hAnsi="Times New Roman" w:cs="Times New Roman"/>
        </w:rPr>
        <w:t>Detailed s</w:t>
      </w:r>
      <w:r w:rsidR="005F7F0C" w:rsidRPr="00A62C89">
        <w:rPr>
          <w:rFonts w:ascii="Times New Roman" w:hAnsi="Times New Roman" w:cs="Times New Roman"/>
        </w:rPr>
        <w:t xml:space="preserve">earch </w:t>
      </w:r>
      <w:r w:rsidR="00747A98">
        <w:rPr>
          <w:rFonts w:ascii="Times New Roman" w:hAnsi="Times New Roman" w:cs="Times New Roman"/>
        </w:rPr>
        <w:t>s</w:t>
      </w:r>
      <w:r w:rsidR="005F7F0C" w:rsidRPr="00A62C89">
        <w:rPr>
          <w:rFonts w:ascii="Times New Roman" w:hAnsi="Times New Roman" w:cs="Times New Roman"/>
        </w:rPr>
        <w:t xml:space="preserve">trategy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59"/>
        <w:gridCol w:w="3402"/>
        <w:gridCol w:w="4961"/>
      </w:tblGrid>
      <w:tr w:rsidR="005F7F0C" w:rsidRPr="00A62C89" w14:paraId="63FB818E" w14:textId="77777777" w:rsidTr="00123F2A">
        <w:tc>
          <w:tcPr>
            <w:tcW w:w="959" w:type="dxa"/>
          </w:tcPr>
          <w:p w14:paraId="71BCF4CE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Sr. No</w:t>
            </w:r>
          </w:p>
        </w:tc>
        <w:tc>
          <w:tcPr>
            <w:tcW w:w="3402" w:type="dxa"/>
          </w:tcPr>
          <w:p w14:paraId="79087420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4961" w:type="dxa"/>
          </w:tcPr>
          <w:p w14:paraId="545BE20A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5F7F0C" w:rsidRPr="00A62C89" w14:paraId="4DD16CDB" w14:textId="77777777" w:rsidTr="00123F2A">
        <w:tc>
          <w:tcPr>
            <w:tcW w:w="959" w:type="dxa"/>
          </w:tcPr>
          <w:p w14:paraId="42A62251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</w:tcPr>
          <w:p w14:paraId="7A7F4F52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Newborns / Neonates</w:t>
            </w:r>
          </w:p>
        </w:tc>
        <w:tc>
          <w:tcPr>
            <w:tcW w:w="4961" w:type="dxa"/>
          </w:tcPr>
          <w:p w14:paraId="0112EB16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"Infant, Newborn"[MeSH Terms] OR "newborn*"[All Fields] OR "neonate*"[All Fields] OR "neonatal"[All Fields] OR "infant*"[All Fields] OR "preterm infant*"[All Fields] OR "premature infant*"[All Fields]</w:t>
            </w:r>
          </w:p>
        </w:tc>
      </w:tr>
      <w:tr w:rsidR="005F7F0C" w:rsidRPr="00A62C89" w14:paraId="11014688" w14:textId="77777777" w:rsidTr="00123F2A">
        <w:tc>
          <w:tcPr>
            <w:tcW w:w="959" w:type="dxa"/>
          </w:tcPr>
          <w:p w14:paraId="7649DA6F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</w:tcPr>
          <w:p w14:paraId="0A4DC791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Necrotizing Enterocolitis (NEC)</w:t>
            </w:r>
          </w:p>
        </w:tc>
        <w:tc>
          <w:tcPr>
            <w:tcW w:w="4961" w:type="dxa"/>
          </w:tcPr>
          <w:p w14:paraId="64EDC73C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"Enterocolitis, Necrotizing"[MeSH Terms] OR "necrotizing enterocolitis"[All Fields] OR "necrotising enterocolitis"[All Fields] OR "NEC"[All Fields]</w:t>
            </w:r>
          </w:p>
        </w:tc>
      </w:tr>
      <w:tr w:rsidR="005F7F0C" w:rsidRPr="00A62C89" w14:paraId="4C042485" w14:textId="77777777" w:rsidTr="00123F2A">
        <w:tc>
          <w:tcPr>
            <w:tcW w:w="959" w:type="dxa"/>
          </w:tcPr>
          <w:p w14:paraId="78FB7AF0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</w:tcPr>
          <w:p w14:paraId="62A8377B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Radiographs / Imaging</w:t>
            </w:r>
          </w:p>
        </w:tc>
        <w:tc>
          <w:tcPr>
            <w:tcW w:w="4961" w:type="dxa"/>
          </w:tcPr>
          <w:p w14:paraId="6A6551E8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"Radiography, Abdominal"[MeSH Terms] OR "Radiography"[MeSH Terms] OR "X-Rays"[MeSH Terms] OR "Diagnostic Imaging"[MeSH Terms] OR "abdominal radiograph*"[All Fields] OR "abdominal x-ray*"[All Fields] OR "plain film*"[All Fields] OR "radiological findings"[All Fields] OR "radiograph*"[All Fields] OR "x-ray*"[All Fields] OR "radiomics"[All Fields] OR "image-based diagnosis"[All Fields] OR "medical imaging"[All Fields] OR "abdominal imaging"[All Fields]</w:t>
            </w:r>
          </w:p>
        </w:tc>
      </w:tr>
      <w:tr w:rsidR="005F7F0C" w:rsidRPr="00A62C89" w14:paraId="72780E2B" w14:textId="77777777" w:rsidTr="00123F2A">
        <w:tc>
          <w:tcPr>
            <w:tcW w:w="959" w:type="dxa"/>
          </w:tcPr>
          <w:p w14:paraId="55F9EA17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</w:tcPr>
          <w:p w14:paraId="6F966425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Artificial Intelligence / Machine Learning</w:t>
            </w:r>
          </w:p>
        </w:tc>
        <w:tc>
          <w:tcPr>
            <w:tcW w:w="4961" w:type="dxa"/>
          </w:tcPr>
          <w:p w14:paraId="778CDFF1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 xml:space="preserve">"Artificial Intelligence"[MeSH Terms] OR "Machine Learning"[MeSH Terms] OR "Neural Networks, Computer"[MeSH Terms] OR "Deep </w:t>
            </w:r>
            <w:r w:rsidRPr="00A62C89">
              <w:rPr>
                <w:rFonts w:ascii="Times New Roman" w:hAnsi="Times New Roman" w:cs="Times New Roman"/>
              </w:rPr>
              <w:lastRenderedPageBreak/>
              <w:t>Learning"[MeSH Terms] OR "Computer-Assisted Diagnosis"[MeSH Terms] OR "artificial intelligence"[All Fields] OR "machine learning"[All Fields] OR "deep learning"[All Fields] OR "neural network*"[All Fields] OR "convolutional neural network*"[All Fields] OR "CNN"[All Fields] OR "AI"[All Fields] OR "ML"[All Fields] OR "radiomics"[All Fields] OR "computer-aided diagnosis"[All Fields]</w:t>
            </w:r>
          </w:p>
        </w:tc>
      </w:tr>
      <w:tr w:rsidR="005F7F0C" w:rsidRPr="00A62C89" w14:paraId="7FF6E0D9" w14:textId="77777777" w:rsidTr="00123F2A">
        <w:tc>
          <w:tcPr>
            <w:tcW w:w="959" w:type="dxa"/>
          </w:tcPr>
          <w:p w14:paraId="02C47DF0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3402" w:type="dxa"/>
          </w:tcPr>
          <w:p w14:paraId="47200C78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Combined Search</w:t>
            </w:r>
          </w:p>
        </w:tc>
        <w:tc>
          <w:tcPr>
            <w:tcW w:w="4961" w:type="dxa"/>
          </w:tcPr>
          <w:p w14:paraId="338B3ED9" w14:textId="77777777" w:rsidR="005F7F0C" w:rsidRPr="00A62C89" w:rsidRDefault="005F7F0C" w:rsidP="00A14A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2C89">
              <w:rPr>
                <w:rFonts w:ascii="Times New Roman" w:hAnsi="Times New Roman" w:cs="Times New Roman"/>
              </w:rPr>
              <w:t>#1 AND #2 AND #3 AND #4</w:t>
            </w:r>
          </w:p>
        </w:tc>
      </w:tr>
    </w:tbl>
    <w:p w14:paraId="3D1CD2C1" w14:textId="77777777" w:rsidR="005F7F0C" w:rsidRPr="00A62C89" w:rsidRDefault="005F7F0C" w:rsidP="00A14A5B">
      <w:pPr>
        <w:spacing w:line="480" w:lineRule="auto"/>
        <w:rPr>
          <w:rFonts w:ascii="Times New Roman" w:hAnsi="Times New Roman" w:cs="Times New Roman"/>
        </w:rPr>
      </w:pPr>
    </w:p>
    <w:p w14:paraId="0C948323" w14:textId="426E8AC8" w:rsidR="005F7F0C" w:rsidRPr="00A62C89" w:rsidRDefault="005F7F0C" w:rsidP="00A14A5B">
      <w:pPr>
        <w:spacing w:line="480" w:lineRule="auto"/>
        <w:rPr>
          <w:rFonts w:ascii="Times New Roman" w:hAnsi="Times New Roman" w:cs="Times New Roman"/>
        </w:rPr>
      </w:pPr>
    </w:p>
    <w:p w14:paraId="1891D217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76498D76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621C16E4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24016D17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7B7BBEE9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272A6453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5B9FD317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3BE404CA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35F94A0C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3F05F716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0207F7C1" w14:textId="77777777" w:rsidR="003D4D2A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10D1FCF8" w14:textId="77777777" w:rsidR="003D4D2A" w:rsidRDefault="003D4D2A" w:rsidP="003D4D2A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4128B0A" w14:textId="1452486E" w:rsidR="003D4D2A" w:rsidRDefault="003D4D2A" w:rsidP="003D4D2A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2D75EFE3" wp14:editId="3B37863C">
            <wp:extent cx="4578350" cy="2749550"/>
            <wp:effectExtent l="0" t="0" r="0" b="0"/>
            <wp:docPr id="6563448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64C2D" w14:textId="4A9B4E9C" w:rsidR="003D4D2A" w:rsidRPr="00A62C89" w:rsidRDefault="003D4D2A" w:rsidP="003D4D2A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62C89">
        <w:rPr>
          <w:rFonts w:ascii="Times New Roman" w:hAnsi="Times New Roman" w:cs="Times New Roman"/>
          <w:sz w:val="22"/>
          <w:szCs w:val="22"/>
        </w:rPr>
        <w:t xml:space="preserve">Figure </w:t>
      </w:r>
      <w:r w:rsidR="009C5428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A62C89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Summary of Risk of Bias assessment of included studies using the modified PROBAST tool</w:t>
      </w:r>
    </w:p>
    <w:p w14:paraId="0E1F10CE" w14:textId="5F151132" w:rsidR="003D4D2A" w:rsidRDefault="003D4D2A" w:rsidP="003D4D2A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21120E67" w14:textId="77777777" w:rsidR="003D4D2A" w:rsidRDefault="003D4D2A" w:rsidP="003D4D2A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4B732E84" wp14:editId="35B16594">
            <wp:extent cx="3359150" cy="4198938"/>
            <wp:effectExtent l="0" t="0" r="0" b="0"/>
            <wp:docPr id="16545417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911" cy="4207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262DA" w14:textId="4D095E6C" w:rsidR="003D4D2A" w:rsidRPr="00A62C89" w:rsidRDefault="003D4D2A" w:rsidP="003D4D2A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62C89">
        <w:rPr>
          <w:rFonts w:ascii="Times New Roman" w:hAnsi="Times New Roman" w:cs="Times New Roman"/>
          <w:sz w:val="22"/>
          <w:szCs w:val="22"/>
        </w:rPr>
        <w:lastRenderedPageBreak/>
        <w:t xml:space="preserve">Figure </w:t>
      </w:r>
      <w:r w:rsidR="009C5428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A62C89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Hierarchical Summary of Receiver Operating Characteristic (HSROC) curve depicting the overall diagnostic accuracy of AI-based models for NEC</w:t>
      </w:r>
    </w:p>
    <w:p w14:paraId="5CBD0FA3" w14:textId="13171A8B" w:rsidR="005F7F0C" w:rsidRDefault="005F7F0C" w:rsidP="00A14A5B">
      <w:pPr>
        <w:spacing w:line="480" w:lineRule="auto"/>
        <w:rPr>
          <w:rFonts w:ascii="Times New Roman" w:hAnsi="Times New Roman" w:cs="Times New Roman"/>
        </w:rPr>
      </w:pPr>
    </w:p>
    <w:p w14:paraId="0EE9D25A" w14:textId="77777777" w:rsidR="003D4D2A" w:rsidRPr="00A62C89" w:rsidRDefault="003D4D2A" w:rsidP="00A14A5B">
      <w:pPr>
        <w:spacing w:line="480" w:lineRule="auto"/>
        <w:rPr>
          <w:rFonts w:ascii="Times New Roman" w:hAnsi="Times New Roman" w:cs="Times New Roman"/>
        </w:rPr>
      </w:pPr>
    </w:p>
    <w:p w14:paraId="61E2A751" w14:textId="77777777" w:rsidR="005F7F0C" w:rsidRPr="00A62C89" w:rsidRDefault="005F7F0C" w:rsidP="00A14A5B">
      <w:pPr>
        <w:keepNext/>
        <w:spacing w:line="480" w:lineRule="auto"/>
        <w:rPr>
          <w:rFonts w:ascii="Times New Roman" w:hAnsi="Times New Roman" w:cs="Times New Roman"/>
        </w:rPr>
      </w:pPr>
      <w:r w:rsidRPr="00A62C89">
        <w:rPr>
          <w:rFonts w:ascii="Times New Roman" w:hAnsi="Times New Roman" w:cs="Times New Roman"/>
        </w:rPr>
        <w:object w:dxaOrig="5940" w:dyaOrig="4321" w14:anchorId="034418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.5pt;height:3in" o:ole="">
            <v:imagedata r:id="rId7" o:title=""/>
          </v:shape>
          <o:OLEObject Type="Embed" ProgID="Acrobat.Document.DC" ShapeID="_x0000_i1025" DrawAspect="Content" ObjectID="_1837237889" r:id="rId8"/>
        </w:object>
      </w:r>
    </w:p>
    <w:p w14:paraId="02ABC0C2" w14:textId="56FABA93" w:rsidR="00AA33EF" w:rsidRPr="00A62C89" w:rsidRDefault="005F7F0C" w:rsidP="00A14A5B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62C89">
        <w:rPr>
          <w:rFonts w:ascii="Times New Roman" w:hAnsi="Times New Roman" w:cs="Times New Roman"/>
          <w:sz w:val="22"/>
          <w:szCs w:val="22"/>
        </w:rPr>
        <w:t xml:space="preserve">Figure </w:t>
      </w:r>
      <w:r w:rsidR="009C5428">
        <w:rPr>
          <w:rFonts w:ascii="Times New Roman" w:hAnsi="Times New Roman" w:cs="Times New Roman"/>
          <w:sz w:val="22"/>
          <w:szCs w:val="22"/>
        </w:rPr>
        <w:t>S</w:t>
      </w:r>
      <w:r w:rsidR="003D4D2A">
        <w:rPr>
          <w:rFonts w:ascii="Times New Roman" w:hAnsi="Times New Roman" w:cs="Times New Roman"/>
          <w:sz w:val="22"/>
          <w:szCs w:val="22"/>
        </w:rPr>
        <w:t>3</w:t>
      </w:r>
      <w:r w:rsidRPr="00A62C89">
        <w:rPr>
          <w:rFonts w:ascii="Times New Roman" w:hAnsi="Times New Roman" w:cs="Times New Roman"/>
          <w:sz w:val="22"/>
          <w:szCs w:val="22"/>
        </w:rPr>
        <w:t>: Scatter Matrix Plot</w:t>
      </w:r>
    </w:p>
    <w:p w14:paraId="2AD11354" w14:textId="6A573812" w:rsidR="005F7F0C" w:rsidRPr="00A62C89" w:rsidRDefault="005F7F0C" w:rsidP="00A14A5B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177607A" w14:textId="77777777" w:rsidR="00E66E80" w:rsidRPr="00A62C89" w:rsidRDefault="005F7F0C" w:rsidP="00A14A5B">
      <w:pPr>
        <w:keepNext/>
        <w:spacing w:line="480" w:lineRule="auto"/>
        <w:rPr>
          <w:rFonts w:ascii="Times New Roman" w:hAnsi="Times New Roman" w:cs="Times New Roman"/>
        </w:rPr>
      </w:pPr>
      <w:r w:rsidRPr="00A62C89">
        <w:rPr>
          <w:rFonts w:ascii="Times New Roman" w:hAnsi="Times New Roman" w:cs="Times New Roman"/>
        </w:rPr>
        <w:object w:dxaOrig="5940" w:dyaOrig="4321" w14:anchorId="3E660D19">
          <v:shape id="_x0000_i1026" type="#_x0000_t75" style="width:297.5pt;height:3in" o:ole="">
            <v:imagedata r:id="rId9" o:title=""/>
          </v:shape>
          <o:OLEObject Type="Embed" ProgID="Acrobat.Document.DC" ShapeID="_x0000_i1026" DrawAspect="Content" ObjectID="_1837237890" r:id="rId10"/>
        </w:object>
      </w:r>
    </w:p>
    <w:p w14:paraId="7CCA7700" w14:textId="396AEEDB" w:rsidR="005F7F0C" w:rsidRPr="00A62C89" w:rsidRDefault="00E66E80" w:rsidP="00A14A5B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62C89">
        <w:rPr>
          <w:rFonts w:ascii="Times New Roman" w:hAnsi="Times New Roman" w:cs="Times New Roman"/>
          <w:sz w:val="22"/>
          <w:szCs w:val="22"/>
        </w:rPr>
        <w:t xml:space="preserve">Figure </w:t>
      </w:r>
      <w:r w:rsidR="009C5428">
        <w:rPr>
          <w:rFonts w:ascii="Times New Roman" w:hAnsi="Times New Roman" w:cs="Times New Roman"/>
          <w:sz w:val="22"/>
          <w:szCs w:val="22"/>
        </w:rPr>
        <w:t>S</w:t>
      </w:r>
      <w:r w:rsidR="003D4D2A">
        <w:rPr>
          <w:rFonts w:ascii="Times New Roman" w:hAnsi="Times New Roman" w:cs="Times New Roman"/>
          <w:sz w:val="22"/>
          <w:szCs w:val="22"/>
        </w:rPr>
        <w:t>4</w:t>
      </w:r>
      <w:r w:rsidRPr="00A62C89">
        <w:rPr>
          <w:rFonts w:ascii="Times New Roman" w:hAnsi="Times New Roman" w:cs="Times New Roman"/>
          <w:sz w:val="22"/>
          <w:szCs w:val="22"/>
        </w:rPr>
        <w:t>: Funnel Plot for Publication Bias</w:t>
      </w:r>
    </w:p>
    <w:sectPr w:rsidR="005F7F0C" w:rsidRPr="00A62C89" w:rsidSect="00747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E7E0A"/>
    <w:multiLevelType w:val="hybridMultilevel"/>
    <w:tmpl w:val="F77630D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80E27"/>
    <w:multiLevelType w:val="hybridMultilevel"/>
    <w:tmpl w:val="F83251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1671718">
    <w:abstractNumId w:val="0"/>
  </w:num>
  <w:num w:numId="2" w16cid:durableId="1974015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LM0tLAEMszMjS0MLJR0lIJTi4sz8/NACoxqAeU4mzQsAAAA"/>
  </w:docVars>
  <w:rsids>
    <w:rsidRoot w:val="000E524C"/>
    <w:rsid w:val="000D636A"/>
    <w:rsid w:val="000E524C"/>
    <w:rsid w:val="00123F2A"/>
    <w:rsid w:val="002858ED"/>
    <w:rsid w:val="003D4D2A"/>
    <w:rsid w:val="00422385"/>
    <w:rsid w:val="005F7F0C"/>
    <w:rsid w:val="00655B1F"/>
    <w:rsid w:val="00747A98"/>
    <w:rsid w:val="00845621"/>
    <w:rsid w:val="009A57E2"/>
    <w:rsid w:val="009C5428"/>
    <w:rsid w:val="00A14A5B"/>
    <w:rsid w:val="00A20182"/>
    <w:rsid w:val="00A62C89"/>
    <w:rsid w:val="00AA33EF"/>
    <w:rsid w:val="00BF534F"/>
    <w:rsid w:val="00C35C19"/>
    <w:rsid w:val="00C71EA2"/>
    <w:rsid w:val="00DC74FC"/>
    <w:rsid w:val="00E45EBC"/>
    <w:rsid w:val="00E66E80"/>
    <w:rsid w:val="00F21644"/>
    <w:rsid w:val="00F4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D7105"/>
  <w15:chartTrackingRefBased/>
  <w15:docId w15:val="{EBBFD6C5-3A0E-4916-ADBE-93D4297A0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2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2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2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2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2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2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2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2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2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2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2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2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2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5F7F0C"/>
    <w:pPr>
      <w:spacing w:after="0" w:line="240" w:lineRule="auto"/>
    </w:pPr>
    <w:rPr>
      <w:rFonts w:eastAsiaTheme="minorEastAsia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7F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ishwaryachandra@gmail.com</dc:creator>
  <cp:keywords/>
  <dc:description/>
  <cp:lastModifiedBy>mitrasrijeeta@outlook.com</cp:lastModifiedBy>
  <cp:revision>12</cp:revision>
  <dcterms:created xsi:type="dcterms:W3CDTF">2026-01-13T17:11:00Z</dcterms:created>
  <dcterms:modified xsi:type="dcterms:W3CDTF">2026-04-09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121562-942d-4226-92ec-3447d04ad2f5</vt:lpwstr>
  </property>
</Properties>
</file>